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973" w:rsidRDefault="000B2973" w:rsidP="000B2973">
      <w:pPr>
        <w:rPr>
          <w:rFonts w:ascii="Times New Roman" w:hAnsi="Times New Roman" w:cs="Times New Roman"/>
        </w:rPr>
      </w:pPr>
      <w:r w:rsidRPr="000B2973">
        <w:rPr>
          <w:rFonts w:ascii="Times New Roman" w:hAnsi="Times New Roman" w:cs="Times New Roman"/>
          <w:b/>
        </w:rPr>
        <w:t>Supplementary Table 3</w:t>
      </w:r>
      <w:r>
        <w:rPr>
          <w:rFonts w:ascii="Times New Roman" w:hAnsi="Times New Roman" w:cs="Times New Roman"/>
        </w:rPr>
        <w:t xml:space="preserve"> </w:t>
      </w:r>
      <w:r w:rsidRPr="0062570A">
        <w:rPr>
          <w:rFonts w:ascii="Times New Roman" w:hAnsi="Times New Roman" w:cs="Times New Roman"/>
        </w:rPr>
        <w:t>Category wise allocation of predicted SSRs</w:t>
      </w:r>
    </w:p>
    <w:tbl>
      <w:tblPr>
        <w:tblStyle w:val="TableGrid"/>
        <w:tblW w:w="94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992"/>
        <w:gridCol w:w="851"/>
        <w:gridCol w:w="992"/>
        <w:gridCol w:w="992"/>
        <w:gridCol w:w="1134"/>
        <w:gridCol w:w="992"/>
        <w:gridCol w:w="993"/>
        <w:gridCol w:w="1017"/>
      </w:tblGrid>
      <w:tr w:rsidR="000E03C8" w:rsidRPr="00E92ECA" w:rsidTr="000E03C8">
        <w:trPr>
          <w:trHeight w:val="261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Types of Repea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b/>
                <w:bCs/>
                <w:sz w:val="20"/>
                <w:szCs w:val="20"/>
              </w:rPr>
            </w:pPr>
            <w:r w:rsidRPr="00E92ECA">
              <w:rPr>
                <w:rFonts w:ascii="Times New Roman" w:hAnsi="SimSun"/>
                <w:b/>
                <w:bCs/>
                <w:sz w:val="20"/>
                <w:szCs w:val="20"/>
              </w:rPr>
              <w:t>c*</w:t>
            </w:r>
          </w:p>
        </w:tc>
      </w:tr>
      <w:tr w:rsidR="000E03C8" w:rsidRPr="00E92ECA" w:rsidTr="000E03C8">
        <w:trPr>
          <w:trHeight w:val="261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Total number of SSRs predict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385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186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85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9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2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10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1058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0E03C8" w:rsidRPr="00E92ECA" w:rsidRDefault="000E03C8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sz w:val="20"/>
                <w:szCs w:val="20"/>
              </w:rPr>
            </w:pPr>
            <w:r w:rsidRPr="00E92ECA">
              <w:rPr>
                <w:rFonts w:ascii="Times New Roman" w:hAnsi="SimSun"/>
                <w:sz w:val="20"/>
                <w:szCs w:val="20"/>
              </w:rPr>
              <w:t>479</w:t>
            </w:r>
          </w:p>
        </w:tc>
      </w:tr>
    </w:tbl>
    <w:p w:rsidR="000E03C8" w:rsidRDefault="003A3290" w:rsidP="000B2973">
      <w:pPr>
        <w:rPr>
          <w:rFonts w:ascii="Times New Roman" w:hAnsi="Times New Roman" w:cs="Times New Roman"/>
        </w:rPr>
      </w:pPr>
      <w:r>
        <w:rPr>
          <w:noProof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4.85pt;margin-top:5.5pt;width:478.1pt;height:29.1pt;z-index:251658240;mso-position-horizontal-relative:text;mso-position-vertical-relative:text" filled="f" stroked="f">
            <v:textbox>
              <w:txbxContent>
                <w:p w:rsidR="003A3290" w:rsidRPr="0008490B" w:rsidRDefault="003A3290" w:rsidP="003A3290">
                  <w:pPr>
                    <w:spacing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(p1, p2, p3, p4, p5, p6 encodes SSR based on monomer, </w:t>
                  </w:r>
                  <w:proofErr w:type="spellStart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>dimer</w:t>
                  </w:r>
                  <w:proofErr w:type="spellEnd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>trimer</w:t>
                  </w:r>
                  <w:proofErr w:type="spellEnd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tetramer, </w:t>
                  </w:r>
                  <w:proofErr w:type="spellStart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>pentamer</w:t>
                  </w:r>
                  <w:proofErr w:type="spellEnd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>hexamer</w:t>
                  </w:r>
                  <w:proofErr w:type="spellEnd"/>
                  <w:r w:rsidRPr="0008490B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respectively. c and c* encodes SSRs without and with an interruption between two motifs respectively.)</w:t>
                  </w:r>
                </w:p>
                <w:p w:rsidR="003A3290" w:rsidRDefault="003A3290" w:rsidP="003A3290"/>
              </w:txbxContent>
            </v:textbox>
          </v:shape>
        </w:pict>
      </w:r>
    </w:p>
    <w:p w:rsidR="0028595B" w:rsidRDefault="0028595B"/>
    <w:sectPr w:rsidR="0028595B" w:rsidSect="000B29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B2973"/>
    <w:rsid w:val="000B2973"/>
    <w:rsid w:val="000E03C8"/>
    <w:rsid w:val="0028595B"/>
    <w:rsid w:val="003A3290"/>
    <w:rsid w:val="003E4736"/>
    <w:rsid w:val="005D02A4"/>
    <w:rsid w:val="00C04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>Hewlett-Packard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PC</dc:creator>
  <cp:keywords/>
  <dc:description/>
  <cp:lastModifiedBy>DIPAYAN PC</cp:lastModifiedBy>
  <cp:revision>4</cp:revision>
  <dcterms:created xsi:type="dcterms:W3CDTF">2022-03-01T16:34:00Z</dcterms:created>
  <dcterms:modified xsi:type="dcterms:W3CDTF">2022-03-01T16:35:00Z</dcterms:modified>
</cp:coreProperties>
</file>